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9062"/>
      </w:tblGrid>
      <w:tr w:rsidR="00FB3C65" w14:paraId="67246009" w14:textId="77777777" w:rsidTr="00081AFC">
        <w:tc>
          <w:tcPr>
            <w:tcW w:w="9062" w:type="dxa"/>
          </w:tcPr>
          <w:p w14:paraId="589505EE" w14:textId="77777777" w:rsidR="00FB3C65" w:rsidRDefault="00FB3C65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FB3C65" w14:paraId="1264BD92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68115A9E" w14:textId="77777777" w:rsidR="00FB3C65" w:rsidRDefault="00FB3C65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7CCE5375" w14:textId="77777777" w:rsidR="00FB3C65" w:rsidRDefault="00FB3C65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FB3C65" w14:paraId="098AC523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3DC94C80" w14:textId="77777777" w:rsidR="00FB3C65" w:rsidRDefault="00FB3C65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6E88A8C2" w14:textId="77777777" w:rsidR="00FB3C65" w:rsidRDefault="00FB3C6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0BBF07A7" w14:textId="77777777" w:rsidR="00FB3C65" w:rsidRDefault="00FB3C6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3A9537CF" w14:textId="77777777" w:rsidR="00FB3C65" w:rsidRDefault="00FB3C6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FB3C65" w14:paraId="00603D5F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BB98763" w14:textId="77777777" w:rsidR="00FB3C65" w:rsidRDefault="00FB3C65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78BB93C" w14:textId="77777777" w:rsidR="00FB3C65" w:rsidRDefault="00FB3C65" w:rsidP="00081AFC">
                  <w:pPr>
                    <w:jc w:val="center"/>
                  </w:pPr>
                  <w:r>
                    <w:t>2.50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64DE53A" w14:textId="77777777" w:rsidR="00FB3C65" w:rsidRDefault="00FB3C65" w:rsidP="00081AFC">
                  <w:pPr>
                    <w:jc w:val="center"/>
                  </w:pPr>
                  <w:r>
                    <w:t>2.35 – 2.65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55F9EE9" w14:textId="77777777" w:rsidR="00FB3C65" w:rsidRDefault="00FB3C65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FB3C65" w14:paraId="1D8DC00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71F0822" w14:textId="77777777" w:rsidR="00FB3C65" w:rsidRDefault="00FB3C65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C87B0AE" w14:textId="77777777" w:rsidR="00FB3C65" w:rsidRDefault="00FB3C65" w:rsidP="00081AFC">
                  <w:pPr>
                    <w:jc w:val="center"/>
                  </w:pPr>
                  <w:r>
                    <w:t>-0.08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C91F180" w14:textId="77777777" w:rsidR="00FB3C65" w:rsidRDefault="00FB3C65" w:rsidP="00081AFC">
                  <w:pPr>
                    <w:jc w:val="center"/>
                  </w:pPr>
                  <w:r>
                    <w:t>-0.22 – 0.06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5EA6E13" w14:textId="77777777" w:rsidR="00FB3C65" w:rsidRDefault="00FB3C65" w:rsidP="00081AFC">
                  <w:pPr>
                    <w:jc w:val="center"/>
                  </w:pPr>
                  <w:r>
                    <w:t>0.244</w:t>
                  </w:r>
                </w:p>
              </w:tc>
            </w:tr>
            <w:tr w:rsidR="00FB3C65" w14:paraId="24CBFCCF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20D4A79" w14:textId="77777777" w:rsidR="00FB3C65" w:rsidRDefault="00FB3C65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2EEF40D" w14:textId="77777777" w:rsidR="00FB3C65" w:rsidRDefault="00FB3C65" w:rsidP="00081AFC">
                  <w:pPr>
                    <w:jc w:val="center"/>
                  </w:pPr>
                  <w:r>
                    <w:t>-0.06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156660" w14:textId="77777777" w:rsidR="00FB3C65" w:rsidRDefault="00FB3C65" w:rsidP="00081AFC">
                  <w:pPr>
                    <w:jc w:val="center"/>
                  </w:pPr>
                  <w:r>
                    <w:t>-0.20 – 0.08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052793" w14:textId="77777777" w:rsidR="00FB3C65" w:rsidRDefault="00FB3C65" w:rsidP="00081AFC">
                  <w:pPr>
                    <w:jc w:val="center"/>
                  </w:pPr>
                  <w:r>
                    <w:t>0.372</w:t>
                  </w:r>
                </w:p>
              </w:tc>
            </w:tr>
            <w:tr w:rsidR="00FB3C65" w14:paraId="1520BB6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0AE52D6" w14:textId="77777777" w:rsidR="00FB3C65" w:rsidRDefault="00FB3C65" w:rsidP="00081AFC"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AACBA13" w14:textId="77777777" w:rsidR="00FB3C65" w:rsidRDefault="00FB3C65" w:rsidP="00081AFC">
                  <w:pPr>
                    <w:jc w:val="center"/>
                  </w:pPr>
                  <w:r>
                    <w:t>-0.13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F6B5F0A" w14:textId="77777777" w:rsidR="00FB3C65" w:rsidRDefault="00FB3C65" w:rsidP="00081AFC">
                  <w:pPr>
                    <w:jc w:val="center"/>
                  </w:pPr>
                  <w:r>
                    <w:t>-0.27 – 0.0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529F173" w14:textId="77777777" w:rsidR="00FB3C65" w:rsidRDefault="00FB3C65" w:rsidP="00081AFC">
                  <w:pPr>
                    <w:jc w:val="center"/>
                  </w:pPr>
                  <w:r>
                    <w:t>0.063</w:t>
                  </w:r>
                </w:p>
              </w:tc>
            </w:tr>
            <w:tr w:rsidR="00FB3C65" w14:paraId="259B0B76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3C2CE44" w14:textId="77777777" w:rsidR="00FB3C65" w:rsidRDefault="00FB3C65" w:rsidP="00081AFC">
                  <w:r>
                    <w:t>Prime [Silence] ×</w:t>
                  </w:r>
                  <w:r>
                    <w:br/>
                  </w:r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36FCABE" w14:textId="77777777" w:rsidR="00FB3C65" w:rsidRDefault="00FB3C65" w:rsidP="00081AFC">
                  <w:pPr>
                    <w:jc w:val="center"/>
                  </w:pPr>
                  <w:r>
                    <w:t>0.05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2C18BCD" w14:textId="77777777" w:rsidR="00FB3C65" w:rsidRDefault="00FB3C65" w:rsidP="00081AFC">
                  <w:pPr>
                    <w:jc w:val="center"/>
                  </w:pPr>
                  <w:r>
                    <w:t>-0.15 – 0.25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61D1AD5" w14:textId="77777777" w:rsidR="00FB3C65" w:rsidRDefault="00FB3C65" w:rsidP="00081AFC">
                  <w:pPr>
                    <w:jc w:val="center"/>
                  </w:pPr>
                  <w:r>
                    <w:t>0.613</w:t>
                  </w:r>
                </w:p>
              </w:tc>
            </w:tr>
            <w:tr w:rsidR="00FB3C65" w14:paraId="41629290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8137C8B" w14:textId="77777777" w:rsidR="00FB3C65" w:rsidRDefault="00FB3C65" w:rsidP="00081AFC">
                  <w:r>
                    <w:t>Prime [Irregular] ×</w:t>
                  </w:r>
                  <w:r>
                    <w:br/>
                  </w:r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E9DAFB2" w14:textId="77777777" w:rsidR="00FB3C65" w:rsidRDefault="00FB3C65" w:rsidP="00081AFC">
                  <w:pPr>
                    <w:jc w:val="center"/>
                  </w:pPr>
                  <w:r>
                    <w:t>0.07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26A1947" w14:textId="77777777" w:rsidR="00FB3C65" w:rsidRDefault="00FB3C65" w:rsidP="00081AFC">
                  <w:pPr>
                    <w:jc w:val="center"/>
                  </w:pPr>
                  <w:r>
                    <w:t>-0.12 – 0.2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B589BEC" w14:textId="77777777" w:rsidR="00FB3C65" w:rsidRDefault="00FB3C65" w:rsidP="00081AFC">
                  <w:pPr>
                    <w:jc w:val="center"/>
                  </w:pPr>
                  <w:r>
                    <w:t>0.463</w:t>
                  </w:r>
                </w:p>
              </w:tc>
            </w:tr>
            <w:tr w:rsidR="00FB3C65" w14:paraId="1C3CCBAC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D9D7274" w14:textId="77777777" w:rsidR="00FB3C65" w:rsidRDefault="00FB3C65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FB3C65" w14:paraId="2E67FB4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35E3EF4" w14:textId="77777777" w:rsidR="00FB3C65" w:rsidRDefault="00FB3C65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1A1FCB2" w14:textId="77777777" w:rsidR="00FB3C65" w:rsidRDefault="00FB3C65" w:rsidP="00081AFC">
                  <w:r>
                    <w:t>0.27</w:t>
                  </w:r>
                </w:p>
              </w:tc>
            </w:tr>
            <w:tr w:rsidR="00FB3C65" w14:paraId="5A94414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61F98A0" w14:textId="77777777" w:rsidR="00FB3C65" w:rsidRDefault="00FB3C65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52F170D" w14:textId="77777777" w:rsidR="00FB3C65" w:rsidRDefault="00FB3C65" w:rsidP="00081AFC">
                  <w:r>
                    <w:t>0.35</w:t>
                  </w:r>
                </w:p>
              </w:tc>
            </w:tr>
            <w:tr w:rsidR="00FB3C65" w14:paraId="20E9F6F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49884A1" w14:textId="77777777" w:rsidR="00FB3C65" w:rsidRDefault="00FB3C65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A24CD6E" w14:textId="77777777" w:rsidR="00FB3C65" w:rsidRDefault="00FB3C65" w:rsidP="00081AFC">
                  <w:r>
                    <w:t>0.56</w:t>
                  </w:r>
                </w:p>
              </w:tc>
            </w:tr>
            <w:tr w:rsidR="00FB3C65" w14:paraId="1B0D5A4A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AB41AD3" w14:textId="77777777" w:rsidR="00FB3C65" w:rsidRDefault="00FB3C65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A75FA39" w14:textId="77777777" w:rsidR="00FB3C65" w:rsidRDefault="00FB3C65" w:rsidP="00081AFC">
                  <w:r>
                    <w:t>109</w:t>
                  </w:r>
                </w:p>
              </w:tc>
            </w:tr>
            <w:tr w:rsidR="00FB3C65" w14:paraId="5AA21D0E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A4D8CD7" w14:textId="77777777" w:rsidR="00FB3C65" w:rsidRDefault="00FB3C65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C210AA5" w14:textId="77777777" w:rsidR="00FB3C65" w:rsidRDefault="00FB3C65" w:rsidP="00081AFC">
                  <w:r>
                    <w:t>654</w:t>
                  </w:r>
                </w:p>
              </w:tc>
            </w:tr>
            <w:tr w:rsidR="00FB3C65" w14:paraId="48D52598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8417602" w14:textId="77777777" w:rsidR="00FB3C65" w:rsidRDefault="00FB3C65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258EEFD" w14:textId="77777777" w:rsidR="00FB3C65" w:rsidRDefault="00FB3C65" w:rsidP="00081AFC">
                  <w:r>
                    <w:t>0.005 / 0.566</w:t>
                  </w:r>
                </w:p>
              </w:tc>
            </w:tr>
          </w:tbl>
          <w:p w14:paraId="34100F36" w14:textId="77777777" w:rsidR="00FB3C65" w:rsidRDefault="00FB3C65" w:rsidP="00081AFC"/>
        </w:tc>
      </w:tr>
      <w:tr w:rsidR="00FB3C65" w14:paraId="4E371E12" w14:textId="77777777" w:rsidTr="00081AFC">
        <w:tc>
          <w:tcPr>
            <w:tcW w:w="9062" w:type="dxa"/>
          </w:tcPr>
          <w:p w14:paraId="798515CE" w14:textId="77777777" w:rsidR="00FB3C65" w:rsidRDefault="00FB3C65" w:rsidP="00081AFC">
            <w:pPr>
              <w:rPr>
                <w:b/>
              </w:rPr>
            </w:pPr>
            <w:r>
              <w:rPr>
                <w:b/>
              </w:rPr>
              <w:t>Table 5:</w:t>
            </w:r>
            <w:r>
              <w:t xml:space="preserve"> </w:t>
            </w:r>
            <w:r>
              <w:rPr>
                <w:b/>
              </w:rPr>
              <w:t xml:space="preserve">Summary of fixed effects obtained using the summary(model) function of the lme4 package in R. Model: D' ~ Prime * </w:t>
            </w:r>
            <w:proofErr w:type="spellStart"/>
            <w:r>
              <w:rPr>
                <w:b/>
              </w:rPr>
              <w:t>Miniblockhalf</w:t>
            </w:r>
            <w:proofErr w:type="spellEnd"/>
            <w:r>
              <w:rPr>
                <w:b/>
              </w:rPr>
              <w:t xml:space="preserve"> + 1|Participant on data from Experiment 1</w:t>
            </w:r>
          </w:p>
          <w:p w14:paraId="01A26631" w14:textId="77777777" w:rsidR="00FB3C65" w:rsidRDefault="00FB3C65" w:rsidP="00081AFC"/>
        </w:tc>
      </w:tr>
    </w:tbl>
    <w:p w14:paraId="273A09D7" w14:textId="77777777" w:rsidR="00FB3C65" w:rsidRPr="00FB3C65" w:rsidRDefault="00FB3C65">
      <w:pPr>
        <w:rPr>
          <w:b/>
          <w:bCs/>
        </w:rPr>
      </w:pPr>
    </w:p>
    <w:sectPr w:rsidR="00FB3C65" w:rsidRPr="00FB3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65"/>
    <w:rsid w:val="0012132B"/>
    <w:rsid w:val="00FB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4286E"/>
  <w15:chartTrackingRefBased/>
  <w15:docId w15:val="{54119CA3-EAA0-40CE-8C9B-E57966A9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B3C6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FB3C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B3C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B3C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B3C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B3C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B3C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B3C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B3C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B3C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B3C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B3C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B3C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B3C65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B3C65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B3C6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B3C6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B3C6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B3C6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B3C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FB3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B3C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FB3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B3C6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FB3C6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B3C6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FB3C65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B3C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B3C65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B3C6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75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7:00Z</dcterms:created>
  <dcterms:modified xsi:type="dcterms:W3CDTF">2025-05-06T08:07:00Z</dcterms:modified>
</cp:coreProperties>
</file>